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F4B" w:rsidRDefault="00BC410F" w:rsidP="00B820F5">
      <w:pPr>
        <w:rPr>
          <w:rFonts w:ascii="Arial" w:hAnsi="Arial" w:cs="Arial"/>
          <w:i/>
          <w:noProof/>
          <w:sz w:val="24"/>
          <w:szCs w:val="24"/>
          <w:vertAlign w:val="superscript"/>
          <w:lang w:val="en-US" w:eastAsia="es-ES"/>
        </w:rPr>
      </w:pPr>
      <w:r w:rsidRPr="00BC410F">
        <w:rPr>
          <w:noProof/>
          <w:lang w:val="es-ES" w:eastAsia="es-ES"/>
        </w:rPr>
        <w:drawing>
          <wp:inline distT="0" distB="0" distL="0" distR="0">
            <wp:extent cx="6488826" cy="4392000"/>
            <wp:effectExtent l="19050" t="0" r="7224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6826" t="2156"/>
                    <a:stretch/>
                  </pic:blipFill>
                  <pic:spPr bwMode="auto">
                    <a:xfrm>
                      <a:off x="0" y="0"/>
                      <a:ext cx="6488826" cy="439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24EAF" w:rsidRPr="00ED354E" w:rsidRDefault="00873EE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D354E">
        <w:rPr>
          <w:rFonts w:ascii="Times New Roman" w:hAnsi="Times New Roman" w:cs="Times New Roman"/>
          <w:b/>
          <w:lang w:val="en-US"/>
        </w:rPr>
        <w:t xml:space="preserve">TABLE S2 | </w:t>
      </w:r>
      <w:r w:rsidR="006C0CBB" w:rsidRPr="009C3644">
        <w:rPr>
          <w:rFonts w:ascii="Times New Roman" w:hAnsi="Times New Roman" w:cs="Times New Roman"/>
          <w:b/>
          <w:i/>
          <w:sz w:val="24"/>
          <w:szCs w:val="20"/>
          <w:lang w:val="en-US"/>
        </w:rPr>
        <w:t>Gemella</w:t>
      </w:r>
      <w:r w:rsidR="006C0CBB" w:rsidRPr="00ED354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genes with homologues in the VFDB.</w:t>
      </w:r>
      <w:r w:rsidR="006C0CBB" w:rsidRPr="00ED354E">
        <w:rPr>
          <w:rFonts w:ascii="Times New Roman" w:hAnsi="Times New Roman" w:cs="Times New Roman"/>
          <w:sz w:val="24"/>
          <w:szCs w:val="20"/>
          <w:lang w:val="en-US"/>
        </w:rPr>
        <w:t xml:space="preserve"> Presence/absence matrix of VFDB entries in </w:t>
      </w:r>
      <w:r w:rsidR="006C0CBB" w:rsidRPr="009C3644">
        <w:rPr>
          <w:rFonts w:ascii="Times New Roman" w:hAnsi="Times New Roman" w:cs="Times New Roman"/>
          <w:i/>
          <w:sz w:val="24"/>
          <w:szCs w:val="20"/>
          <w:lang w:val="en-US"/>
        </w:rPr>
        <w:t>Gemella</w:t>
      </w:r>
      <w:r w:rsidR="006C0CBB" w:rsidRPr="00ED354E">
        <w:rPr>
          <w:rFonts w:ascii="Times New Roman" w:hAnsi="Times New Roman" w:cs="Times New Roman"/>
          <w:sz w:val="24"/>
          <w:szCs w:val="20"/>
          <w:lang w:val="en-US"/>
        </w:rPr>
        <w:t xml:space="preserve"> genomes sorted decreasingly by identity </w:t>
      </w:r>
      <w:r w:rsidR="00F2228F">
        <w:rPr>
          <w:rFonts w:ascii="Times New Roman" w:hAnsi="Times New Roman" w:cs="Times New Roman"/>
          <w:sz w:val="24"/>
          <w:szCs w:val="20"/>
          <w:lang w:val="en-US"/>
        </w:rPr>
        <w:t xml:space="preserve">with </w:t>
      </w:r>
      <w:r w:rsidR="006C0CBB" w:rsidRPr="00ED354E">
        <w:rPr>
          <w:rFonts w:ascii="Times New Roman" w:hAnsi="Times New Roman" w:cs="Times New Roman"/>
          <w:sz w:val="24"/>
          <w:szCs w:val="20"/>
          <w:lang w:val="en-US"/>
        </w:rPr>
        <w:t xml:space="preserve">respect to the best </w:t>
      </w:r>
      <w:r w:rsidR="006C0CBB" w:rsidRPr="009C3644">
        <w:rPr>
          <w:rFonts w:ascii="Times New Roman" w:hAnsi="Times New Roman" w:cs="Times New Roman"/>
          <w:i/>
          <w:sz w:val="24"/>
          <w:szCs w:val="20"/>
          <w:lang w:val="en-US"/>
        </w:rPr>
        <w:t>Gemella</w:t>
      </w:r>
      <w:r w:rsidR="006C0CBB" w:rsidRPr="00ED354E">
        <w:rPr>
          <w:rFonts w:ascii="Times New Roman" w:hAnsi="Times New Roman" w:cs="Times New Roman"/>
          <w:sz w:val="24"/>
          <w:szCs w:val="20"/>
          <w:lang w:val="en-US"/>
        </w:rPr>
        <w:t xml:space="preserve"> hit. Only the VFDB hit with the highest identity per </w:t>
      </w:r>
      <w:r w:rsidR="006C0CBB" w:rsidRPr="009C3644">
        <w:rPr>
          <w:rFonts w:ascii="Times New Roman" w:hAnsi="Times New Roman" w:cs="Times New Roman"/>
          <w:i/>
          <w:sz w:val="24"/>
          <w:szCs w:val="20"/>
          <w:lang w:val="en-US"/>
        </w:rPr>
        <w:t>Gemella</w:t>
      </w:r>
      <w:r w:rsidR="006C0CBB" w:rsidRPr="00ED354E">
        <w:rPr>
          <w:rFonts w:ascii="Times New Roman" w:hAnsi="Times New Roman" w:cs="Times New Roman"/>
          <w:sz w:val="24"/>
          <w:szCs w:val="20"/>
          <w:lang w:val="en-US"/>
        </w:rPr>
        <w:t xml:space="preserve"> protein was considered. The identity level is indicated and, for clarity, background color-ranked (red &gt;60%; dark orange: 50-60%; light orange: 40-50%; yellow &lt;30-40% if at least one </w:t>
      </w:r>
      <w:r w:rsidR="006C0CBB" w:rsidRPr="009C3644">
        <w:rPr>
          <w:rFonts w:ascii="Times New Roman" w:hAnsi="Times New Roman" w:cs="Times New Roman"/>
          <w:i/>
          <w:sz w:val="24"/>
          <w:szCs w:val="20"/>
          <w:lang w:val="en-US"/>
        </w:rPr>
        <w:t>Gemella</w:t>
      </w:r>
      <w:r w:rsidR="006C0CBB" w:rsidRPr="00ED354E">
        <w:rPr>
          <w:rFonts w:ascii="Times New Roman" w:hAnsi="Times New Roman" w:cs="Times New Roman"/>
          <w:sz w:val="24"/>
          <w:szCs w:val="20"/>
          <w:lang w:val="en-US"/>
        </w:rPr>
        <w:t xml:space="preserve"> hit &gt;40%; white empty cells: no significant hit).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BA44FE" w:rsidRPr="009C3644">
        <w:rPr>
          <w:rFonts w:ascii="Times New Roman" w:hAnsi="Times New Roman" w:cs="Times New Roman"/>
          <w:i/>
          <w:lang w:val="en-US"/>
        </w:rPr>
        <w:t>Gemella</w:t>
      </w:r>
      <w:r w:rsidR="00BA44FE" w:rsidRPr="00ED354E">
        <w:rPr>
          <w:rFonts w:ascii="Times New Roman" w:hAnsi="Times New Roman" w:cs="Times New Roman"/>
          <w:lang w:val="en-US"/>
        </w:rPr>
        <w:t xml:space="preserve"> taxon labels are the same than for Figure 2.</w:t>
      </w:r>
    </w:p>
    <w:sectPr w:rsidR="00F24EAF" w:rsidRPr="00ED354E" w:rsidSect="00ED354E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2FB5" w:rsidRDefault="00302FB5" w:rsidP="00772263">
      <w:pPr>
        <w:spacing w:after="0" w:line="240" w:lineRule="auto"/>
      </w:pPr>
      <w:r>
        <w:separator/>
      </w:r>
    </w:p>
  </w:endnote>
  <w:endnote w:type="continuationSeparator" w:id="0">
    <w:p w:rsidR="00302FB5" w:rsidRDefault="00302FB5" w:rsidP="0077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2BF3" w:rsidRDefault="001D2BF3">
    <w:pPr>
      <w:pStyle w:val="Piedepgina"/>
      <w:jc w:val="center"/>
    </w:pPr>
  </w:p>
  <w:p w:rsidR="001D2BF3" w:rsidRDefault="001D2BF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2FB5" w:rsidRDefault="00302FB5" w:rsidP="00772263">
      <w:pPr>
        <w:spacing w:after="0" w:line="240" w:lineRule="auto"/>
      </w:pPr>
      <w:r>
        <w:separator/>
      </w:r>
    </w:p>
  </w:footnote>
  <w:footnote w:type="continuationSeparator" w:id="0">
    <w:p w:rsidR="00302FB5" w:rsidRDefault="00302FB5" w:rsidP="00772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2263"/>
    <w:rsid w:val="00010B8F"/>
    <w:rsid w:val="00015073"/>
    <w:rsid w:val="00051859"/>
    <w:rsid w:val="00071C2D"/>
    <w:rsid w:val="000E061E"/>
    <w:rsid w:val="000E17E4"/>
    <w:rsid w:val="0011535F"/>
    <w:rsid w:val="00164490"/>
    <w:rsid w:val="00197AC2"/>
    <w:rsid w:val="001A5693"/>
    <w:rsid w:val="001B1100"/>
    <w:rsid w:val="001D2BF3"/>
    <w:rsid w:val="001D3CA0"/>
    <w:rsid w:val="00236AC9"/>
    <w:rsid w:val="0024608B"/>
    <w:rsid w:val="002B495A"/>
    <w:rsid w:val="002E7FC4"/>
    <w:rsid w:val="002F1E32"/>
    <w:rsid w:val="00302230"/>
    <w:rsid w:val="00302FB5"/>
    <w:rsid w:val="00331EA7"/>
    <w:rsid w:val="003503F9"/>
    <w:rsid w:val="003605BD"/>
    <w:rsid w:val="00387945"/>
    <w:rsid w:val="003B3F94"/>
    <w:rsid w:val="003C17C9"/>
    <w:rsid w:val="003D045F"/>
    <w:rsid w:val="003F2C99"/>
    <w:rsid w:val="003F6382"/>
    <w:rsid w:val="004366A5"/>
    <w:rsid w:val="00450869"/>
    <w:rsid w:val="004522CA"/>
    <w:rsid w:val="0046180E"/>
    <w:rsid w:val="00462C6B"/>
    <w:rsid w:val="00475A92"/>
    <w:rsid w:val="00486514"/>
    <w:rsid w:val="004D1137"/>
    <w:rsid w:val="00512D39"/>
    <w:rsid w:val="00555026"/>
    <w:rsid w:val="0057410A"/>
    <w:rsid w:val="00576CA0"/>
    <w:rsid w:val="00581BC9"/>
    <w:rsid w:val="005C04DD"/>
    <w:rsid w:val="005C2A93"/>
    <w:rsid w:val="005F188E"/>
    <w:rsid w:val="005F662A"/>
    <w:rsid w:val="00600818"/>
    <w:rsid w:val="00610D2E"/>
    <w:rsid w:val="0064628E"/>
    <w:rsid w:val="006B4B85"/>
    <w:rsid w:val="006C0CBB"/>
    <w:rsid w:val="006F16CC"/>
    <w:rsid w:val="0073212D"/>
    <w:rsid w:val="00736628"/>
    <w:rsid w:val="007716B7"/>
    <w:rsid w:val="00772263"/>
    <w:rsid w:val="007D19AE"/>
    <w:rsid w:val="007E3C42"/>
    <w:rsid w:val="00814BBC"/>
    <w:rsid w:val="008320AF"/>
    <w:rsid w:val="00851681"/>
    <w:rsid w:val="00856074"/>
    <w:rsid w:val="00873EEE"/>
    <w:rsid w:val="00876EC7"/>
    <w:rsid w:val="00891047"/>
    <w:rsid w:val="008A68BE"/>
    <w:rsid w:val="008D5995"/>
    <w:rsid w:val="008F35BB"/>
    <w:rsid w:val="009563BC"/>
    <w:rsid w:val="00967D90"/>
    <w:rsid w:val="00974F4B"/>
    <w:rsid w:val="009C3644"/>
    <w:rsid w:val="009C6C2F"/>
    <w:rsid w:val="009D3219"/>
    <w:rsid w:val="009D6532"/>
    <w:rsid w:val="009F03B8"/>
    <w:rsid w:val="009F2758"/>
    <w:rsid w:val="009F3C8A"/>
    <w:rsid w:val="00A2122F"/>
    <w:rsid w:val="00A22B1C"/>
    <w:rsid w:val="00A345F3"/>
    <w:rsid w:val="00A47D1D"/>
    <w:rsid w:val="00A54151"/>
    <w:rsid w:val="00A66D07"/>
    <w:rsid w:val="00A730C9"/>
    <w:rsid w:val="00A81936"/>
    <w:rsid w:val="00A8791D"/>
    <w:rsid w:val="00A9064A"/>
    <w:rsid w:val="00A934D4"/>
    <w:rsid w:val="00AA13CB"/>
    <w:rsid w:val="00AA7CFA"/>
    <w:rsid w:val="00AD6C88"/>
    <w:rsid w:val="00AE0326"/>
    <w:rsid w:val="00B13036"/>
    <w:rsid w:val="00B32D12"/>
    <w:rsid w:val="00B66870"/>
    <w:rsid w:val="00B70E79"/>
    <w:rsid w:val="00B820F5"/>
    <w:rsid w:val="00B847FE"/>
    <w:rsid w:val="00BA44FE"/>
    <w:rsid w:val="00BC410F"/>
    <w:rsid w:val="00BC41BE"/>
    <w:rsid w:val="00BC4AE0"/>
    <w:rsid w:val="00BC51F4"/>
    <w:rsid w:val="00BC7C25"/>
    <w:rsid w:val="00CA62D9"/>
    <w:rsid w:val="00CA724D"/>
    <w:rsid w:val="00CB1149"/>
    <w:rsid w:val="00D13248"/>
    <w:rsid w:val="00D13C37"/>
    <w:rsid w:val="00D330B5"/>
    <w:rsid w:val="00D4524B"/>
    <w:rsid w:val="00DA3807"/>
    <w:rsid w:val="00DA6ECB"/>
    <w:rsid w:val="00DB1B9B"/>
    <w:rsid w:val="00DB46DF"/>
    <w:rsid w:val="00DC2446"/>
    <w:rsid w:val="00DD116A"/>
    <w:rsid w:val="00DF03F7"/>
    <w:rsid w:val="00E14F1F"/>
    <w:rsid w:val="00E33E98"/>
    <w:rsid w:val="00E64D47"/>
    <w:rsid w:val="00E70B97"/>
    <w:rsid w:val="00E91C34"/>
    <w:rsid w:val="00EC4C89"/>
    <w:rsid w:val="00ED354E"/>
    <w:rsid w:val="00EE51F9"/>
    <w:rsid w:val="00F17ECA"/>
    <w:rsid w:val="00F2228F"/>
    <w:rsid w:val="00F24EAF"/>
    <w:rsid w:val="00F36389"/>
    <w:rsid w:val="00F81D00"/>
    <w:rsid w:val="00F95A04"/>
    <w:rsid w:val="00F97536"/>
    <w:rsid w:val="00FA2019"/>
    <w:rsid w:val="00FA2461"/>
    <w:rsid w:val="00FB03A0"/>
    <w:rsid w:val="00FB3D94"/>
    <w:rsid w:val="00FC3008"/>
    <w:rsid w:val="00FE2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263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722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22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2263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2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2263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226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2263"/>
    <w:rPr>
      <w:lang w:val="es-ES_tradnl"/>
    </w:rPr>
  </w:style>
  <w:style w:type="table" w:styleId="Tablaconcuadrcula">
    <w:name w:val="Table Grid"/>
    <w:basedOn w:val="Tablanormal"/>
    <w:uiPriority w:val="59"/>
    <w:rsid w:val="003F6382"/>
    <w:pPr>
      <w:spacing w:after="0" w:line="240" w:lineRule="auto"/>
    </w:pPr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0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0F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7D19AE"/>
    <w:pPr>
      <w:spacing w:after="0" w:line="240" w:lineRule="auto"/>
    </w:pPr>
    <w:rPr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D4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ibliografa">
    <w:name w:val="Bibliography"/>
    <w:basedOn w:val="Normal"/>
    <w:next w:val="Normal"/>
    <w:uiPriority w:val="37"/>
    <w:semiHidden/>
    <w:unhideWhenUsed/>
    <w:rsid w:val="00FB3D9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BF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</dc:creator>
  <cp:keywords/>
  <dc:description/>
  <cp:lastModifiedBy>Antonio JM Galiano</cp:lastModifiedBy>
  <cp:revision>5</cp:revision>
  <dcterms:created xsi:type="dcterms:W3CDTF">2019-10-31T10:45:00Z</dcterms:created>
  <dcterms:modified xsi:type="dcterms:W3CDTF">2020-03-19T15:26:00Z</dcterms:modified>
</cp:coreProperties>
</file>